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A295C" w14:textId="20E47379" w:rsidR="00C118AD" w:rsidRPr="007C4B21" w:rsidRDefault="00C118AD" w:rsidP="00C118A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C4B21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7C4B21">
        <w:rPr>
          <w:rFonts w:ascii="Times New Roman" w:hAnsi="Times New Roman" w:cs="Times New Roman"/>
          <w:b/>
          <w:bCs/>
          <w:sz w:val="24"/>
        </w:rPr>
        <w:t xml:space="preserve"> </w:t>
      </w:r>
      <w:r w:rsidR="00283024" w:rsidRPr="00283024">
        <w:rPr>
          <w:rFonts w:ascii="Times New Roman" w:hAnsi="Times New Roman" w:cs="Times New Roman"/>
          <w:b/>
          <w:bCs/>
          <w:sz w:val="24"/>
        </w:rPr>
        <w:t>Pearson correlation and Spearman’s rank correlation analyses between other variables.</w:t>
      </w:r>
    </w:p>
    <w:tbl>
      <w:tblPr>
        <w:tblStyle w:val="ae"/>
        <w:tblpPr w:leftFromText="180" w:rightFromText="180" w:vertAnchor="text" w:tblpX="-1139" w:tblpY="86"/>
        <w:tblOverlap w:val="never"/>
        <w:tblW w:w="160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559"/>
        <w:gridCol w:w="1276"/>
        <w:gridCol w:w="1643"/>
        <w:gridCol w:w="1900"/>
        <w:gridCol w:w="1276"/>
        <w:gridCol w:w="1701"/>
        <w:gridCol w:w="1701"/>
      </w:tblGrid>
      <w:tr w:rsidR="0003614A" w:rsidRPr="0003614A" w14:paraId="7F21D0E7" w14:textId="4D411BCC" w:rsidTr="002B59E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CE18E8F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26B926" w14:textId="115E21A4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0D6FDE" w14:textId="7B76FA88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99BF4C" w14:textId="6696CB98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APT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4C8DF1" w14:textId="0E181BE4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Operation tim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0EE2D66" w14:textId="7A729E6B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Volume of tumescent fluid injecte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4C50432C" w14:textId="23D2E8C2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Aspirated volu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2DD3C4" w14:textId="3238BF18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Blood lo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9AB140" w14:textId="007B5CDC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  <w:r w:rsidRPr="0003614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ap</w:t>
            </w: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ick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D43939" w14:textId="22C51DE0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eight of </w:t>
            </w:r>
            <w:r w:rsidRPr="0003614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sec</w:t>
            </w: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ted tissue</w:t>
            </w:r>
          </w:p>
        </w:tc>
      </w:tr>
      <w:tr w:rsidR="0003614A" w:rsidRPr="0003614A" w14:paraId="6BA1497A" w14:textId="49A430EC" w:rsidTr="002B59E0">
        <w:tc>
          <w:tcPr>
            <w:tcW w:w="2689" w:type="dxa"/>
            <w:tcBorders>
              <w:top w:val="single" w:sz="4" w:space="0" w:color="auto"/>
            </w:tcBorders>
          </w:tcPr>
          <w:p w14:paraId="3EC5365B" w14:textId="190AE53B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C31B46" w14:textId="1B111DAB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7A5294" w14:textId="3B1BE9D8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FA1A95" w14:textId="38E6DC39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DA8AEA" w14:textId="0B9B434A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110031B" w14:textId="5E71136C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E540351" w14:textId="3302F02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101278" w14:textId="12C3BA7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E0E66C" w14:textId="79D47CAE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F5B92F" w14:textId="67C0142C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66E4EDED" w14:textId="7FCE05AE" w:rsidTr="002B59E0">
        <w:tc>
          <w:tcPr>
            <w:tcW w:w="2689" w:type="dxa"/>
          </w:tcPr>
          <w:p w14:paraId="75E00A2B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1134" w:type="dxa"/>
          </w:tcPr>
          <w:p w14:paraId="2EF2F7BA" w14:textId="7874011D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576</w:t>
            </w:r>
          </w:p>
        </w:tc>
        <w:tc>
          <w:tcPr>
            <w:tcW w:w="1134" w:type="dxa"/>
          </w:tcPr>
          <w:p w14:paraId="56D746E0" w14:textId="7AABEC2E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559" w:type="dxa"/>
          </w:tcPr>
          <w:p w14:paraId="3A1667D2" w14:textId="07B54D60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0899C78C" w14:textId="541FB917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43" w:type="dxa"/>
          </w:tcPr>
          <w:p w14:paraId="0E88FAB0" w14:textId="5B6BE555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900" w:type="dxa"/>
          </w:tcPr>
          <w:p w14:paraId="3805E796" w14:textId="0EDAFD57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5592416E" w14:textId="60F770DE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6D3A7B3A" w14:textId="0FB1CF18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1DBCDA9A" w14:textId="3362790D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61F05B54" w14:textId="711AF91E" w:rsidTr="002B59E0">
        <w:tc>
          <w:tcPr>
            <w:tcW w:w="2689" w:type="dxa"/>
          </w:tcPr>
          <w:p w14:paraId="3789B2F2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APTT</w:t>
            </w:r>
          </w:p>
        </w:tc>
        <w:tc>
          <w:tcPr>
            <w:tcW w:w="1134" w:type="dxa"/>
          </w:tcPr>
          <w:p w14:paraId="38A2C85A" w14:textId="2E122FE4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244</w:t>
            </w:r>
          </w:p>
        </w:tc>
        <w:tc>
          <w:tcPr>
            <w:tcW w:w="1134" w:type="dxa"/>
          </w:tcPr>
          <w:p w14:paraId="39596431" w14:textId="2B893498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349</w:t>
            </w:r>
          </w:p>
        </w:tc>
        <w:tc>
          <w:tcPr>
            <w:tcW w:w="1559" w:type="dxa"/>
          </w:tcPr>
          <w:p w14:paraId="57ED07C0" w14:textId="34FEBF4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76" w:type="dxa"/>
          </w:tcPr>
          <w:p w14:paraId="3B4F2F89" w14:textId="73D26A18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43" w:type="dxa"/>
          </w:tcPr>
          <w:p w14:paraId="67DF6BFD" w14:textId="44A6484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900" w:type="dxa"/>
          </w:tcPr>
          <w:p w14:paraId="013EC538" w14:textId="381E8777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6020B5EE" w14:textId="52EF5772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5B7D1744" w14:textId="42FAA11B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32D3F66D" w14:textId="240369D8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2F9296DE" w14:textId="08A1771D" w:rsidTr="002B59E0">
        <w:tc>
          <w:tcPr>
            <w:tcW w:w="2689" w:type="dxa"/>
          </w:tcPr>
          <w:p w14:paraId="48FD5105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Operation time</w:t>
            </w:r>
          </w:p>
        </w:tc>
        <w:tc>
          <w:tcPr>
            <w:tcW w:w="1134" w:type="dxa"/>
          </w:tcPr>
          <w:p w14:paraId="3919FB1E" w14:textId="7B32C14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158</w:t>
            </w:r>
          </w:p>
        </w:tc>
        <w:tc>
          <w:tcPr>
            <w:tcW w:w="1134" w:type="dxa"/>
          </w:tcPr>
          <w:p w14:paraId="12EA1492" w14:textId="1DD926E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106</w:t>
            </w:r>
          </w:p>
        </w:tc>
        <w:tc>
          <w:tcPr>
            <w:tcW w:w="1559" w:type="dxa"/>
          </w:tcPr>
          <w:p w14:paraId="34C3809F" w14:textId="08E64809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76" w:type="dxa"/>
          </w:tcPr>
          <w:p w14:paraId="4B2A1B9E" w14:textId="06B3F35D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43" w:type="dxa"/>
          </w:tcPr>
          <w:p w14:paraId="29725DA8" w14:textId="4E9344B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900" w:type="dxa"/>
          </w:tcPr>
          <w:p w14:paraId="237FC708" w14:textId="17D965A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78033EF1" w14:textId="2054B04A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38E5F7DF" w14:textId="1F44C215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356339E6" w14:textId="2BD6513C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3B734A64" w14:textId="3AB10665" w:rsidTr="002B59E0">
        <w:tc>
          <w:tcPr>
            <w:tcW w:w="2689" w:type="dxa"/>
          </w:tcPr>
          <w:p w14:paraId="25B28B1B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Volume of tumescent fluid injected</w:t>
            </w:r>
          </w:p>
        </w:tc>
        <w:tc>
          <w:tcPr>
            <w:tcW w:w="1134" w:type="dxa"/>
          </w:tcPr>
          <w:p w14:paraId="4D8F5716" w14:textId="68FF2EC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396</w:t>
            </w:r>
          </w:p>
        </w:tc>
        <w:tc>
          <w:tcPr>
            <w:tcW w:w="1134" w:type="dxa"/>
          </w:tcPr>
          <w:p w14:paraId="329D0A71" w14:textId="38801592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559" w:type="dxa"/>
          </w:tcPr>
          <w:p w14:paraId="0F0CBD63" w14:textId="69097FB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1276" w:type="dxa"/>
          </w:tcPr>
          <w:p w14:paraId="76CA42FF" w14:textId="77777777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643" w:type="dxa"/>
          </w:tcPr>
          <w:p w14:paraId="48792E24" w14:textId="52310350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00" w:type="dxa"/>
          </w:tcPr>
          <w:p w14:paraId="6BEBFE81" w14:textId="366507D9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578F9C7D" w14:textId="3B5DF9CB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15F2A063" w14:textId="3FBB64C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344F225D" w14:textId="57F727B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1C1A5103" w14:textId="5AE6232C" w:rsidTr="002B59E0">
        <w:tc>
          <w:tcPr>
            <w:tcW w:w="2689" w:type="dxa"/>
          </w:tcPr>
          <w:p w14:paraId="50F9B625" w14:textId="661E1F12" w:rsidR="00C118AD" w:rsidRPr="0003614A" w:rsidRDefault="00055A2F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V</w:t>
            </w:r>
            <w:r w:rsidR="00C118AD" w:rsidRPr="0003614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</w:t>
            </w:r>
            <w:r w:rsidR="00C118AD"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lume</w:t>
            </w: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f lipoaspirate</w:t>
            </w:r>
          </w:p>
        </w:tc>
        <w:tc>
          <w:tcPr>
            <w:tcW w:w="1134" w:type="dxa"/>
          </w:tcPr>
          <w:p w14:paraId="16CD7ECA" w14:textId="660EB00F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C74303"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73</w:t>
            </w:r>
          </w:p>
        </w:tc>
        <w:tc>
          <w:tcPr>
            <w:tcW w:w="1134" w:type="dxa"/>
          </w:tcPr>
          <w:p w14:paraId="0126839F" w14:textId="1B000C0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559" w:type="dxa"/>
          </w:tcPr>
          <w:p w14:paraId="6485BA96" w14:textId="0EC82AA7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76" w:type="dxa"/>
          </w:tcPr>
          <w:p w14:paraId="7953F6F6" w14:textId="77777777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643" w:type="dxa"/>
          </w:tcPr>
          <w:p w14:paraId="25363FD8" w14:textId="27D6367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900" w:type="dxa"/>
          </w:tcPr>
          <w:p w14:paraId="2D3BFA57" w14:textId="19ED4E99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76" w:type="dxa"/>
          </w:tcPr>
          <w:p w14:paraId="70FFB046" w14:textId="78E8FC8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487B4A0C" w14:textId="1D2C3058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49E04393" w14:textId="43475219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12ED2D76" w14:textId="3B8D2A28" w:rsidTr="002B59E0">
        <w:tc>
          <w:tcPr>
            <w:tcW w:w="2689" w:type="dxa"/>
          </w:tcPr>
          <w:p w14:paraId="38A2A300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Blood loss</w:t>
            </w:r>
          </w:p>
        </w:tc>
        <w:tc>
          <w:tcPr>
            <w:tcW w:w="1134" w:type="dxa"/>
          </w:tcPr>
          <w:p w14:paraId="525418B5" w14:textId="486BA90E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312</w:t>
            </w:r>
          </w:p>
        </w:tc>
        <w:tc>
          <w:tcPr>
            <w:tcW w:w="1134" w:type="dxa"/>
          </w:tcPr>
          <w:p w14:paraId="754D87DC" w14:textId="6811DCDB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689</w:t>
            </w:r>
          </w:p>
        </w:tc>
        <w:tc>
          <w:tcPr>
            <w:tcW w:w="1559" w:type="dxa"/>
          </w:tcPr>
          <w:p w14:paraId="7F44AC32" w14:textId="4CB2C4E7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76" w:type="dxa"/>
          </w:tcPr>
          <w:p w14:paraId="088EEF35" w14:textId="77777777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643" w:type="dxa"/>
          </w:tcPr>
          <w:p w14:paraId="6E7B6D16" w14:textId="31394510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900" w:type="dxa"/>
          </w:tcPr>
          <w:p w14:paraId="1014E4F9" w14:textId="1FAC3A61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76" w:type="dxa"/>
          </w:tcPr>
          <w:p w14:paraId="0CA0E13A" w14:textId="031651D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701" w:type="dxa"/>
          </w:tcPr>
          <w:p w14:paraId="4079DE33" w14:textId="2225506A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01" w:type="dxa"/>
          </w:tcPr>
          <w:p w14:paraId="31970C82" w14:textId="0C8AC95A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7F66FEBD" w14:textId="0AC7B81D" w:rsidTr="002B59E0">
        <w:tc>
          <w:tcPr>
            <w:tcW w:w="2689" w:type="dxa"/>
          </w:tcPr>
          <w:p w14:paraId="615E65E8" w14:textId="5AEC7769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  <w:r w:rsidRPr="0003614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ap</w:t>
            </w: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ickness</w:t>
            </w:r>
          </w:p>
        </w:tc>
        <w:tc>
          <w:tcPr>
            <w:tcW w:w="1134" w:type="dxa"/>
          </w:tcPr>
          <w:p w14:paraId="7D786E49" w14:textId="7E0371B0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580</w:t>
            </w:r>
          </w:p>
        </w:tc>
        <w:tc>
          <w:tcPr>
            <w:tcW w:w="1134" w:type="dxa"/>
          </w:tcPr>
          <w:p w14:paraId="58F72439" w14:textId="3BCC7A8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500</w:t>
            </w:r>
          </w:p>
        </w:tc>
        <w:tc>
          <w:tcPr>
            <w:tcW w:w="1559" w:type="dxa"/>
          </w:tcPr>
          <w:p w14:paraId="102BF423" w14:textId="46C4AF52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227</w:t>
            </w:r>
          </w:p>
        </w:tc>
        <w:tc>
          <w:tcPr>
            <w:tcW w:w="1276" w:type="dxa"/>
          </w:tcPr>
          <w:p w14:paraId="0141A1BC" w14:textId="17455F84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809</w:t>
            </w:r>
          </w:p>
        </w:tc>
        <w:tc>
          <w:tcPr>
            <w:tcW w:w="1643" w:type="dxa"/>
          </w:tcPr>
          <w:p w14:paraId="4DE6538E" w14:textId="47D6DCDD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746</w:t>
            </w:r>
          </w:p>
        </w:tc>
        <w:tc>
          <w:tcPr>
            <w:tcW w:w="1900" w:type="dxa"/>
          </w:tcPr>
          <w:p w14:paraId="18205983" w14:textId="4F55613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479</w:t>
            </w:r>
          </w:p>
        </w:tc>
        <w:tc>
          <w:tcPr>
            <w:tcW w:w="1276" w:type="dxa"/>
          </w:tcPr>
          <w:p w14:paraId="2C16BD40" w14:textId="08A65E3B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401</w:t>
            </w:r>
          </w:p>
        </w:tc>
        <w:tc>
          <w:tcPr>
            <w:tcW w:w="1701" w:type="dxa"/>
          </w:tcPr>
          <w:p w14:paraId="36C4BC99" w14:textId="0A4F9276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701" w:type="dxa"/>
          </w:tcPr>
          <w:p w14:paraId="2AEEDEB1" w14:textId="435B492D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3614A" w:rsidRPr="0003614A" w14:paraId="27C4AD2C" w14:textId="28E201F2" w:rsidTr="002B59E0">
        <w:tc>
          <w:tcPr>
            <w:tcW w:w="2689" w:type="dxa"/>
          </w:tcPr>
          <w:p w14:paraId="435AD5A0" w14:textId="77777777" w:rsidR="00C118AD" w:rsidRPr="0003614A" w:rsidRDefault="00C118AD" w:rsidP="00C118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eight of </w:t>
            </w:r>
            <w:r w:rsidRPr="0003614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sec</w:t>
            </w: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ted tissue</w:t>
            </w:r>
          </w:p>
        </w:tc>
        <w:tc>
          <w:tcPr>
            <w:tcW w:w="1134" w:type="dxa"/>
          </w:tcPr>
          <w:p w14:paraId="0EC2393D" w14:textId="3F588345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655</w:t>
            </w:r>
          </w:p>
        </w:tc>
        <w:tc>
          <w:tcPr>
            <w:tcW w:w="1134" w:type="dxa"/>
          </w:tcPr>
          <w:p w14:paraId="49E2CA18" w14:textId="525B028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041</w:t>
            </w:r>
          </w:p>
        </w:tc>
        <w:tc>
          <w:tcPr>
            <w:tcW w:w="1559" w:type="dxa"/>
          </w:tcPr>
          <w:p w14:paraId="4C1A9208" w14:textId="1C79426B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C74303"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  <w:tc>
          <w:tcPr>
            <w:tcW w:w="1276" w:type="dxa"/>
          </w:tcPr>
          <w:p w14:paraId="32611194" w14:textId="77777777" w:rsidR="00C118AD" w:rsidRPr="0003614A" w:rsidRDefault="00C118AD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643" w:type="dxa"/>
          </w:tcPr>
          <w:p w14:paraId="50EC17FB" w14:textId="39617B6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900" w:type="dxa"/>
          </w:tcPr>
          <w:p w14:paraId="0C60E163" w14:textId="66F19061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76" w:type="dxa"/>
          </w:tcPr>
          <w:p w14:paraId="7BB34756" w14:textId="243263F3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701" w:type="dxa"/>
          </w:tcPr>
          <w:p w14:paraId="47CD8038" w14:textId="3F3A834A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0.872</w:t>
            </w:r>
          </w:p>
        </w:tc>
        <w:tc>
          <w:tcPr>
            <w:tcW w:w="1701" w:type="dxa"/>
          </w:tcPr>
          <w:p w14:paraId="01716BFF" w14:textId="29B2600F" w:rsidR="00C118AD" w:rsidRPr="0003614A" w:rsidRDefault="00C74303" w:rsidP="00C118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614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</w:tr>
    </w:tbl>
    <w:p w14:paraId="017C9871" w14:textId="7526FEF2" w:rsidR="00EF372F" w:rsidRDefault="00C118AD" w:rsidP="00C118AD">
      <w:r w:rsidRPr="00D851ED">
        <w:rPr>
          <w:rFonts w:ascii="Times New Roman" w:hAnsi="Times New Roman" w:cs="Times New Roman"/>
          <w:sz w:val="24"/>
        </w:rPr>
        <w:t>BMI, body mass index;</w:t>
      </w:r>
      <w:r>
        <w:rPr>
          <w:rFonts w:ascii="Times New Roman" w:hAnsi="Times New Roman" w:cs="Times New Roman"/>
          <w:sz w:val="24"/>
        </w:rPr>
        <w:t xml:space="preserve"> APTT, </w:t>
      </w:r>
      <w:r w:rsidRPr="00C32C98">
        <w:rPr>
          <w:rFonts w:ascii="Times New Roman" w:hAnsi="Times New Roman" w:cs="Times New Roman"/>
          <w:sz w:val="24"/>
        </w:rPr>
        <w:t>activated partial thromboplastin time</w:t>
      </w:r>
    </w:p>
    <w:sectPr w:rsidR="00EF372F" w:rsidSect="00C118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AD"/>
    <w:rsid w:val="0003614A"/>
    <w:rsid w:val="00055A2F"/>
    <w:rsid w:val="0008097B"/>
    <w:rsid w:val="00176531"/>
    <w:rsid w:val="001B5733"/>
    <w:rsid w:val="00275034"/>
    <w:rsid w:val="00283024"/>
    <w:rsid w:val="002A0432"/>
    <w:rsid w:val="002B59E0"/>
    <w:rsid w:val="002B7FDF"/>
    <w:rsid w:val="003A6235"/>
    <w:rsid w:val="00475444"/>
    <w:rsid w:val="004A398E"/>
    <w:rsid w:val="004C507E"/>
    <w:rsid w:val="00581DCF"/>
    <w:rsid w:val="0067535E"/>
    <w:rsid w:val="007971F9"/>
    <w:rsid w:val="0080203C"/>
    <w:rsid w:val="00820A54"/>
    <w:rsid w:val="00865900"/>
    <w:rsid w:val="008835A8"/>
    <w:rsid w:val="00A05694"/>
    <w:rsid w:val="00C118AD"/>
    <w:rsid w:val="00C74303"/>
    <w:rsid w:val="00D47C31"/>
    <w:rsid w:val="00DA2358"/>
    <w:rsid w:val="00DB427A"/>
    <w:rsid w:val="00EF372F"/>
    <w:rsid w:val="00F03539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19181"/>
  <w15:chartTrackingRefBased/>
  <w15:docId w15:val="{14CE71FD-C2C8-C143-94CB-C14A8460F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8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18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1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18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18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8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18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18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18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18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18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1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1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18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18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18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18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18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18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18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1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18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18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18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18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18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18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1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18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18A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11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梦 杨</dc:creator>
  <cp:keywords/>
  <dc:description/>
  <cp:lastModifiedBy>若梦 杨</cp:lastModifiedBy>
  <cp:revision>2</cp:revision>
  <dcterms:created xsi:type="dcterms:W3CDTF">2025-02-23T12:01:00Z</dcterms:created>
  <dcterms:modified xsi:type="dcterms:W3CDTF">2025-02-23T12:01:00Z</dcterms:modified>
</cp:coreProperties>
</file>